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67" w:hanging="0"/>
        <w:rPr>
          <w:lang w:val="en-US" w:eastAsia="en-US"/>
        </w:rPr>
      </w:pPr>
      <w:r>
        <w:rPr>
          <w:b/>
          <w:lang w:val="en-US" w:eastAsia="en-US"/>
        </w:rPr>
        <w:t xml:space="preserve">Supplementary Table 1. </w:t>
      </w:r>
      <w:r>
        <w:rPr>
          <w:lang w:val="en-US" w:eastAsia="en-US"/>
        </w:rPr>
        <w:t>Relative distribution of HR-, pHR- and LR-HPV-types in liquid-based cytology  samples showing minor abnormalities, related to histological diagnosis</w:t>
      </w:r>
      <w:r>
        <w:rPr>
          <w:b/>
          <w:lang w:val="en-US" w:eastAsia="en-US"/>
        </w:rPr>
        <w:t xml:space="preserve">. </w:t>
      </w:r>
      <w:r>
        <w:rPr>
          <w:lang w:val="en-US" w:eastAsia="en-US"/>
        </w:rPr>
        <w:t>The table is a supplement to Figure 3.</w:t>
      </w:r>
    </w:p>
    <w:tbl>
      <w:tblPr>
        <w:tblW w:w="7020" w:type="dxa"/>
        <w:jc w:val="left"/>
        <w:tblInd w:w="9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077"/>
        <w:gridCol w:w="1063"/>
        <w:gridCol w:w="1060"/>
        <w:gridCol w:w="1256"/>
        <w:gridCol w:w="1007"/>
      </w:tblGrid>
      <w:tr>
        <w:trPr>
          <w:trHeight w:val="567" w:hRule="exact"/>
        </w:trPr>
        <w:tc>
          <w:tcPr>
            <w:tcW w:w="155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PV typ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WNL (n=58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IN1 (n=39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IN2+ (n=15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n=112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HR-HPV type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 xml:space="preserve">         </w:t>
            </w:r>
            <w:r>
              <w:rPr>
                <w:lang w:val="en-GB"/>
              </w:rPr>
              <w:t>1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7 (12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 (13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 (40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8 (1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/>
            </w:pPr>
            <w:r>
              <w:rPr/>
              <w:t>0.045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4 (7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5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4 (2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0 (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3 (5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4 (10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5 (3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 (11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3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3 (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2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3 (8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4 (4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28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4 (7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5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7 (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3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5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1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 (5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8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4 (7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5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7 (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7 (12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 (13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1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 (1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7 (12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4 (10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2 (11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21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3 (5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3 (8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1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8 (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06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7 (12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3 (8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1 (1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80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HR-HPV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7 (12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3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1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0 (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5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3 (5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4 (10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1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9 (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70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 (3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 (1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75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 (9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5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8 (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878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2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 (2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36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R-HPV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3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5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 (4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3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 (2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39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6 (10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7 (18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 (1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46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 (9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3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 (5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02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3 (5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3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4 (4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47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 (9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4 (10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1 (1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3 (5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4 (10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1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9 (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70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2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5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3 (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68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 (3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 (5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1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6 (5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87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2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3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 (2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2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3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 (2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3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2 (5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 (4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4 (7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7 (18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2 (1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 (12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70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IS3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57" w:type="dxa"/>
            <w:tcBorders/>
          </w:tcPr>
          <w:p>
            <w:pPr>
              <w:pStyle w:val="Normal"/>
              <w:ind w:left="567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CP61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3 (5%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5 (13%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1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9 (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15:41:00Z</dcterms:created>
  <dc:creator>Thomas</dc:creator>
  <dc:description/>
  <cp:keywords/>
  <dc:language>en-US</dc:language>
  <cp:lastModifiedBy>K.Narasimhan</cp:lastModifiedBy>
  <cp:lastPrinted>2008-05-22T09:58:00Z</cp:lastPrinted>
  <dcterms:modified xsi:type="dcterms:W3CDTF">2008-07-25T01:37:00Z</dcterms:modified>
  <cp:revision>3</cp:revision>
  <dc:subject/>
  <dc:title>Table 1</dc:title>
</cp:coreProperties>
</file>